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D4FEB" w14:textId="6AEDF717" w:rsidR="00605F2A" w:rsidRPr="002C285B" w:rsidRDefault="00760A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5F2A" w:rsidRPr="00A365E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089D" w:rsidRPr="00A365E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605F2A" w:rsidRPr="00A365E1">
        <w:rPr>
          <w:rFonts w:ascii="Times New Roman" w:hAnsi="Times New Roman" w:cs="Times New Roman"/>
          <w:b/>
          <w:sz w:val="24"/>
          <w:szCs w:val="24"/>
        </w:rPr>
        <w:t>.</w:t>
      </w:r>
      <w:r w:rsidR="00F408FE" w:rsidRPr="002C285B">
        <w:rPr>
          <w:rFonts w:ascii="Times New Roman" w:hAnsi="Times New Roman" w:cs="Times New Roman"/>
          <w:sz w:val="24"/>
          <w:szCs w:val="24"/>
        </w:rPr>
        <w:t xml:space="preserve"> qRT-PCR validation of RNA-</w:t>
      </w:r>
      <w:r w:rsidR="001F2FB2" w:rsidRPr="002C285B">
        <w:rPr>
          <w:rFonts w:ascii="Times New Roman" w:hAnsi="Times New Roman" w:cs="Times New Roman"/>
          <w:sz w:val="24"/>
          <w:szCs w:val="24"/>
        </w:rPr>
        <w:t>s</w:t>
      </w:r>
      <w:r w:rsidR="00F408FE" w:rsidRPr="002C285B">
        <w:rPr>
          <w:rFonts w:ascii="Times New Roman" w:hAnsi="Times New Roman" w:cs="Times New Roman"/>
          <w:sz w:val="24"/>
          <w:szCs w:val="24"/>
        </w:rPr>
        <w:t>eq</w:t>
      </w:r>
      <w:r w:rsidR="005365B2" w:rsidRPr="002C285B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F408FE" w:rsidRPr="002C285B">
        <w:rPr>
          <w:rFonts w:ascii="Times New Roman" w:hAnsi="Times New Roman" w:cs="Times New Roman"/>
          <w:sz w:val="24"/>
          <w:szCs w:val="24"/>
        </w:rPr>
        <w:t xml:space="preserve"> results </w:t>
      </w:r>
    </w:p>
    <w:p w14:paraId="290FC171" w14:textId="77777777" w:rsidR="005365B2" w:rsidRPr="00605F2A" w:rsidRDefault="005365B2">
      <w:pPr>
        <w:rPr>
          <w:rFonts w:ascii="Times New Roman" w:hAnsi="Times New Roman" w:cs="Times New Roman"/>
        </w:rPr>
      </w:pPr>
    </w:p>
    <w:tbl>
      <w:tblPr>
        <w:tblW w:w="9786" w:type="dxa"/>
        <w:tblLayout w:type="fixed"/>
        <w:tblLook w:val="04A0" w:firstRow="1" w:lastRow="0" w:firstColumn="1" w:lastColumn="0" w:noHBand="0" w:noVBand="1"/>
      </w:tblPr>
      <w:tblGrid>
        <w:gridCol w:w="1255"/>
        <w:gridCol w:w="2970"/>
        <w:gridCol w:w="761"/>
        <w:gridCol w:w="960"/>
        <w:gridCol w:w="960"/>
        <w:gridCol w:w="816"/>
        <w:gridCol w:w="1032"/>
        <w:gridCol w:w="1032"/>
      </w:tblGrid>
      <w:tr w:rsidR="00EF0251" w:rsidRPr="001D38FC" w14:paraId="10F89776" w14:textId="77777777" w:rsidTr="00EF0251">
        <w:trPr>
          <w:trHeight w:val="315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C213" w14:textId="77777777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2B52" w14:textId="77777777" w:rsidR="001D38FC" w:rsidRPr="00EF0251" w:rsidRDefault="001D38FC" w:rsidP="001D38F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8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A927" w14:textId="1865D26F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NA-Seq</w:t>
            </w:r>
            <w:r w:rsidR="00A40D8F"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  <w:r w:rsidR="004F0D6F"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1822" w14:textId="1546B3A9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RT-PCR</w:t>
            </w:r>
            <w:r w:rsidR="00A40D8F"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  <w:r w:rsidR="004F0D6F"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930F6F" w:rsidRPr="001D38FC" w14:paraId="06986BF4" w14:textId="77777777" w:rsidTr="00EF0251">
        <w:trPr>
          <w:trHeight w:val="540"/>
        </w:trPr>
        <w:tc>
          <w:tcPr>
            <w:tcW w:w="12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4BCE" w14:textId="15BD40A6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  <w:r w:rsidR="004F0D6F"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ID*</w:t>
            </w:r>
          </w:p>
        </w:tc>
        <w:tc>
          <w:tcPr>
            <w:tcW w:w="29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F1AD" w14:textId="28D34B27" w:rsidR="001D38FC" w:rsidRPr="00EF0251" w:rsidRDefault="00693E6B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83DE" w14:textId="77777777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d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A59B" w14:textId="77777777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d3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E980" w14:textId="77777777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d5</w:t>
            </w:r>
          </w:p>
        </w:tc>
        <w:tc>
          <w:tcPr>
            <w:tcW w:w="81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A434" w14:textId="77777777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d1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040F" w14:textId="77777777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d3</w:t>
            </w:r>
          </w:p>
        </w:tc>
        <w:tc>
          <w:tcPr>
            <w:tcW w:w="10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6A86" w14:textId="77777777" w:rsidR="001D38FC" w:rsidRPr="00EF0251" w:rsidRDefault="001D38FC" w:rsidP="001D38F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02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d5</w:t>
            </w:r>
          </w:p>
        </w:tc>
      </w:tr>
      <w:tr w:rsidR="00930F6F" w:rsidRPr="001D38FC" w14:paraId="3473849E" w14:textId="77777777" w:rsidTr="00EF0251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17E1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g2835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DAF8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cellulose synthase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39D4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5CC6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DAD7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4BD0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3F0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0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FE67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</w:tr>
      <w:tr w:rsidR="00930F6F" w:rsidRPr="001D38FC" w14:paraId="58F233F7" w14:textId="77777777" w:rsidTr="00EF0251">
        <w:trPr>
          <w:trHeight w:val="333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7B03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g2692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0538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MYB domain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1B18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85B2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3.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F077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7.5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EFB3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1.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F37AA80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CFBC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</w:tr>
      <w:tr w:rsidR="00930F6F" w:rsidRPr="001D38FC" w14:paraId="5DD3E5F6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6E4F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2g2468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B5E7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heat shock protein DnaJ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134B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7FCCF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4.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85DD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5.6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420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1.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6B70E95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3.2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4B63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4.3</w:t>
            </w:r>
          </w:p>
        </w:tc>
      </w:tr>
      <w:tr w:rsidR="00930F6F" w:rsidRPr="001D38FC" w14:paraId="46DEFB99" w14:textId="77777777" w:rsidTr="00EF0251">
        <w:trPr>
          <w:trHeight w:val="36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F5C5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g4262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5384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photosystem II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DDB3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BE157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7.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7AC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2825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3ECAB86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5023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1.6</w:t>
            </w:r>
          </w:p>
        </w:tc>
      </w:tr>
      <w:tr w:rsidR="00930F6F" w:rsidRPr="001D38FC" w14:paraId="15AA42E6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EED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g5932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22F8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TCP transcription factor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750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DC3A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2700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3.2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0777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F341940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1.2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8EDC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</w:tr>
      <w:tr w:rsidR="00930F6F" w:rsidRPr="001D38FC" w14:paraId="266C16C0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3524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g57317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79C5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mildew resistance locus O 1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76A6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4905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A28F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4.8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4E4B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14F8750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C97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-4.5</w:t>
            </w:r>
          </w:p>
        </w:tc>
      </w:tr>
      <w:tr w:rsidR="00930F6F" w:rsidRPr="001D38FC" w14:paraId="0635B35E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9DE4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g4316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FB04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cinnamate-4-hydroxylase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6AF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9885D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1573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C96D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FFC1CC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273B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930F6F" w:rsidRPr="001D38FC" w14:paraId="0F517D81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C1B6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2g5457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5587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heat shock protein 70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2A41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1F685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56A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6AA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3846948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C15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4.9</w:t>
            </w:r>
          </w:p>
        </w:tc>
      </w:tr>
      <w:tr w:rsidR="00930F6F" w:rsidRPr="001D38FC" w14:paraId="455431BF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6F3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g2223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6BE6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WRKY41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303F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0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FA49F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33.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4965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752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2EAC56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68C6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930F6F" w:rsidRPr="001D38FC" w14:paraId="3B8FA311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409B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g2482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5A71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BBTI11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7C9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76B87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E161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F6B9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473B853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2CE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D38FC">
              <w:rPr>
                <w:rFonts w:ascii="Times New Roman" w:eastAsia="Times New Roman" w:hAnsi="Times New Roman" w:cs="Times New Roman"/>
              </w:rPr>
              <w:t>13.2</w:t>
            </w:r>
          </w:p>
        </w:tc>
      </w:tr>
      <w:tr w:rsidR="00930F6F" w:rsidRPr="001D38FC" w14:paraId="737E449A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9FB7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g15956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EF79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terpene synthase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AD14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DB3F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643F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AA69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6.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84E831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060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</w:tr>
      <w:tr w:rsidR="00930F6F" w:rsidRPr="001D38FC" w14:paraId="622D4323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CBE5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5g2713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E515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peroxidase precursor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4F1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0E860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6060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10E0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25413E96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D8D5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</w:tr>
      <w:tr w:rsidR="00930F6F" w:rsidRPr="001D38FC" w14:paraId="0ECD7273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74CC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g2528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A335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S-locus protein kinase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EDB7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74792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6776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CEEA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1B60D7ED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6EB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930F6F" w:rsidRPr="001D38FC" w14:paraId="3CD2B749" w14:textId="77777777" w:rsidTr="00B11747">
        <w:trPr>
          <w:trHeight w:val="333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7054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g2004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3C74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-cysteine peroxiredoxin 1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0461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F000F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28.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4558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44.9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3196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8BA218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26.2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2B29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48.7</w:t>
            </w:r>
          </w:p>
        </w:tc>
      </w:tr>
      <w:tr w:rsidR="00930F6F" w:rsidRPr="001D38FC" w14:paraId="18A4B7C5" w14:textId="77777777" w:rsidTr="00EF0251">
        <w:trPr>
          <w:trHeight w:val="300"/>
        </w:trPr>
        <w:tc>
          <w:tcPr>
            <w:tcW w:w="1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3ADE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1g64970</w:t>
            </w:r>
          </w:p>
        </w:tc>
        <w:tc>
          <w:tcPr>
            <w:tcW w:w="29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3E33" w14:textId="77777777" w:rsidR="001D38FC" w:rsidRPr="001D38FC" w:rsidRDefault="001D38FC" w:rsidP="001D38F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senescence associated gene 20</w:t>
            </w:r>
          </w:p>
        </w:tc>
        <w:tc>
          <w:tcPr>
            <w:tcW w:w="76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0591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259C1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FEEF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C4AD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9072758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369C" w14:textId="77777777" w:rsidR="001D38FC" w:rsidRPr="001D38FC" w:rsidRDefault="001D38FC" w:rsidP="001D38F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38F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022AC3C9" w14:textId="77777777" w:rsidR="00605F2A" w:rsidRDefault="00605F2A"/>
    <w:p w14:paraId="3DA59783" w14:textId="77777777" w:rsidR="005365B2" w:rsidRDefault="005365B2"/>
    <w:p w14:paraId="54670ADF" w14:textId="366C1A74" w:rsidR="004F0D6F" w:rsidRPr="005325FC" w:rsidRDefault="00A40D8F">
      <w:pPr>
        <w:rPr>
          <w:rFonts w:ascii="Times New Roman" w:hAnsi="Times New Roman" w:cs="Times New Roman"/>
          <w:sz w:val="24"/>
          <w:szCs w:val="24"/>
        </w:rPr>
      </w:pPr>
      <w:r w:rsidRPr="005325FC">
        <w:rPr>
          <w:rFonts w:ascii="Times New Roman" w:hAnsi="Times New Roman" w:cs="Times New Roman"/>
          <w:sz w:val="24"/>
          <w:szCs w:val="24"/>
        </w:rPr>
        <w:t xml:space="preserve">* </w:t>
      </w:r>
      <w:r w:rsidR="004F0D6F" w:rsidRPr="005325FC">
        <w:rPr>
          <w:rFonts w:ascii="Times New Roman" w:hAnsi="Times New Roman" w:cs="Times New Roman"/>
          <w:sz w:val="24"/>
          <w:szCs w:val="24"/>
        </w:rPr>
        <w:t xml:space="preserve"> </w:t>
      </w:r>
      <w:r w:rsidR="001F58FA" w:rsidRPr="005325FC">
        <w:rPr>
          <w:rFonts w:ascii="Times New Roman" w:hAnsi="Times New Roman" w:cs="Times New Roman"/>
          <w:sz w:val="24"/>
          <w:szCs w:val="24"/>
        </w:rPr>
        <w:t>Since all genes represent the</w:t>
      </w:r>
      <w:r w:rsidR="002C46DD" w:rsidRPr="005325FC">
        <w:rPr>
          <w:rFonts w:ascii="Times New Roman" w:hAnsi="Times New Roman" w:cs="Times New Roman"/>
          <w:sz w:val="24"/>
          <w:szCs w:val="24"/>
        </w:rPr>
        <w:t xml:space="preserve"> Bd Gene-IDs</w:t>
      </w:r>
      <w:r w:rsidR="001F58FA" w:rsidRPr="005325FC">
        <w:rPr>
          <w:rFonts w:ascii="Times New Roman" w:hAnsi="Times New Roman" w:cs="Times New Roman"/>
          <w:sz w:val="24"/>
          <w:szCs w:val="24"/>
        </w:rPr>
        <w:t>, the prefix “Bradi” has been removed and only the number associated with a particular Gene-ID is given for identification</w:t>
      </w:r>
    </w:p>
    <w:p w14:paraId="473F037B" w14:textId="77777777" w:rsidR="002C46DD" w:rsidRPr="005325FC" w:rsidRDefault="002C46DD">
      <w:pPr>
        <w:rPr>
          <w:rFonts w:ascii="Times New Roman" w:hAnsi="Times New Roman" w:cs="Times New Roman"/>
          <w:sz w:val="24"/>
          <w:szCs w:val="24"/>
        </w:rPr>
      </w:pPr>
    </w:p>
    <w:p w14:paraId="14B25DDA" w14:textId="74D985F4" w:rsidR="005365B2" w:rsidRPr="005325FC" w:rsidRDefault="004F0D6F">
      <w:pPr>
        <w:rPr>
          <w:rFonts w:ascii="Times New Roman" w:hAnsi="Times New Roman" w:cs="Times New Roman"/>
          <w:sz w:val="24"/>
          <w:szCs w:val="24"/>
        </w:rPr>
      </w:pPr>
      <w:r w:rsidRPr="005325FC">
        <w:rPr>
          <w:rFonts w:ascii="Times New Roman" w:hAnsi="Times New Roman" w:cs="Times New Roman"/>
          <w:sz w:val="24"/>
          <w:szCs w:val="24"/>
        </w:rPr>
        <w:t xml:space="preserve">** </w:t>
      </w:r>
      <w:r w:rsidR="006A0183">
        <w:rPr>
          <w:rFonts w:ascii="Times New Roman" w:hAnsi="Times New Roman" w:cs="Times New Roman"/>
          <w:sz w:val="24"/>
          <w:szCs w:val="24"/>
        </w:rPr>
        <w:t xml:space="preserve">Data shown as fold-change </w:t>
      </w:r>
      <w:r w:rsidR="005365B2" w:rsidRPr="005325FC">
        <w:rPr>
          <w:rFonts w:ascii="Times New Roman" w:hAnsi="Times New Roman" w:cs="Times New Roman"/>
          <w:sz w:val="24"/>
          <w:szCs w:val="24"/>
        </w:rPr>
        <w:t>o</w:t>
      </w:r>
      <w:r w:rsidR="001F0F09" w:rsidRPr="005325FC">
        <w:rPr>
          <w:rFonts w:ascii="Times New Roman" w:hAnsi="Times New Roman" w:cs="Times New Roman"/>
          <w:sz w:val="24"/>
          <w:szCs w:val="24"/>
        </w:rPr>
        <w:t>f mRNA abundance in Hessian fly-</w:t>
      </w:r>
      <w:r w:rsidR="005365B2" w:rsidRPr="005325FC">
        <w:rPr>
          <w:rFonts w:ascii="Times New Roman" w:hAnsi="Times New Roman" w:cs="Times New Roman"/>
          <w:sz w:val="24"/>
          <w:szCs w:val="24"/>
        </w:rPr>
        <w:t>infested</w:t>
      </w:r>
      <w:r w:rsidR="001F0F09" w:rsidRPr="005325FC">
        <w:rPr>
          <w:rFonts w:ascii="Times New Roman" w:hAnsi="Times New Roman" w:cs="Times New Roman"/>
          <w:sz w:val="24"/>
          <w:szCs w:val="24"/>
        </w:rPr>
        <w:t xml:space="preserve"> crown tissue samples at 1 (Bd1), 3 (Bd3), and Bd5 (5) days after egg-hatch </w:t>
      </w:r>
      <w:r w:rsidR="005365B2" w:rsidRPr="005325FC">
        <w:rPr>
          <w:rFonts w:ascii="Times New Roman" w:hAnsi="Times New Roman" w:cs="Times New Roman"/>
          <w:sz w:val="24"/>
          <w:szCs w:val="24"/>
        </w:rPr>
        <w:t>compared to the uni</w:t>
      </w:r>
      <w:r w:rsidR="001F0F09" w:rsidRPr="005325FC">
        <w:rPr>
          <w:rFonts w:ascii="Times New Roman" w:hAnsi="Times New Roman" w:cs="Times New Roman"/>
          <w:sz w:val="24"/>
          <w:szCs w:val="24"/>
        </w:rPr>
        <w:t>n</w:t>
      </w:r>
      <w:r w:rsidR="005365B2" w:rsidRPr="005325FC">
        <w:rPr>
          <w:rFonts w:ascii="Times New Roman" w:hAnsi="Times New Roman" w:cs="Times New Roman"/>
          <w:sz w:val="24"/>
          <w:szCs w:val="24"/>
        </w:rPr>
        <w:t>fested</w:t>
      </w:r>
      <w:r w:rsidR="001F0F09" w:rsidRPr="005325FC">
        <w:rPr>
          <w:rFonts w:ascii="Times New Roman" w:hAnsi="Times New Roman" w:cs="Times New Roman"/>
          <w:sz w:val="24"/>
          <w:szCs w:val="24"/>
        </w:rPr>
        <w:t xml:space="preserve"> Bd</w:t>
      </w:r>
      <w:r w:rsidR="005365B2" w:rsidRPr="005325FC">
        <w:rPr>
          <w:rFonts w:ascii="Times New Roman" w:hAnsi="Times New Roman" w:cs="Times New Roman"/>
          <w:sz w:val="24"/>
          <w:szCs w:val="24"/>
        </w:rPr>
        <w:t xml:space="preserve"> control</w:t>
      </w:r>
      <w:r w:rsidR="008564F9">
        <w:rPr>
          <w:rFonts w:ascii="Times New Roman" w:hAnsi="Times New Roman" w:cs="Times New Roman"/>
          <w:sz w:val="24"/>
          <w:szCs w:val="24"/>
        </w:rPr>
        <w:t xml:space="preserve"> (BdC</w:t>
      </w:r>
      <w:bookmarkStart w:id="0" w:name="_GoBack"/>
      <w:bookmarkEnd w:id="0"/>
      <w:r w:rsidR="008564F9">
        <w:rPr>
          <w:rFonts w:ascii="Times New Roman" w:hAnsi="Times New Roman" w:cs="Times New Roman"/>
          <w:sz w:val="24"/>
          <w:szCs w:val="24"/>
        </w:rPr>
        <w:t xml:space="preserve">) </w:t>
      </w:r>
      <w:r w:rsidR="001F0F09" w:rsidRPr="005325FC">
        <w:rPr>
          <w:rFonts w:ascii="Times New Roman" w:hAnsi="Times New Roman" w:cs="Times New Roman"/>
          <w:sz w:val="24"/>
          <w:szCs w:val="24"/>
        </w:rPr>
        <w:t>tissue</w:t>
      </w:r>
      <w:r w:rsidR="008564F9">
        <w:rPr>
          <w:rFonts w:ascii="Times New Roman" w:hAnsi="Times New Roman" w:cs="Times New Roman"/>
          <w:sz w:val="24"/>
          <w:szCs w:val="24"/>
        </w:rPr>
        <w:t xml:space="preserve"> </w:t>
      </w:r>
      <w:r w:rsidR="008564F9" w:rsidRPr="005325FC">
        <w:rPr>
          <w:rFonts w:ascii="Times New Roman" w:hAnsi="Times New Roman" w:cs="Times New Roman"/>
          <w:sz w:val="24"/>
          <w:szCs w:val="24"/>
        </w:rPr>
        <w:t>(</w:t>
      </w:r>
      <w:r w:rsidR="008564F9" w:rsidRPr="008564F9">
        <w:rPr>
          <w:rFonts w:ascii="Times New Roman" w:hAnsi="Times New Roman" w:cs="Times New Roman"/>
          <w:i/>
          <w:sz w:val="24"/>
          <w:szCs w:val="24"/>
        </w:rPr>
        <w:t>p</w:t>
      </w:r>
      <w:r w:rsidR="008564F9" w:rsidRPr="005325FC">
        <w:rPr>
          <w:rFonts w:ascii="Times New Roman" w:hAnsi="Times New Roman" w:cs="Times New Roman"/>
          <w:sz w:val="24"/>
          <w:szCs w:val="24"/>
        </w:rPr>
        <w:t>&lt;0.05)</w:t>
      </w:r>
    </w:p>
    <w:sectPr w:rsidR="005365B2" w:rsidRPr="00532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FC"/>
    <w:rsid w:val="001D38FC"/>
    <w:rsid w:val="001F0F09"/>
    <w:rsid w:val="001F2FB2"/>
    <w:rsid w:val="001F58FA"/>
    <w:rsid w:val="002C285B"/>
    <w:rsid w:val="002C46DD"/>
    <w:rsid w:val="002D7D77"/>
    <w:rsid w:val="0048070A"/>
    <w:rsid w:val="004F0D6F"/>
    <w:rsid w:val="005325FC"/>
    <w:rsid w:val="005365B2"/>
    <w:rsid w:val="00592D28"/>
    <w:rsid w:val="00605F2A"/>
    <w:rsid w:val="00613303"/>
    <w:rsid w:val="00693E6B"/>
    <w:rsid w:val="006A0183"/>
    <w:rsid w:val="00760A46"/>
    <w:rsid w:val="008564F9"/>
    <w:rsid w:val="008B1BF3"/>
    <w:rsid w:val="00930F6F"/>
    <w:rsid w:val="00933A6A"/>
    <w:rsid w:val="00A365E1"/>
    <w:rsid w:val="00A40D8F"/>
    <w:rsid w:val="00B11747"/>
    <w:rsid w:val="00C0089D"/>
    <w:rsid w:val="00CD1416"/>
    <w:rsid w:val="00DC1805"/>
    <w:rsid w:val="00E9483E"/>
    <w:rsid w:val="00EF0251"/>
    <w:rsid w:val="00F4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637D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D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0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0</Words>
  <Characters>114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check, Jill</dc:creator>
  <cp:keywords/>
  <dc:description/>
  <cp:lastModifiedBy>Shubha Subramanyam</cp:lastModifiedBy>
  <cp:revision>27</cp:revision>
  <dcterms:created xsi:type="dcterms:W3CDTF">2018-05-30T17:23:00Z</dcterms:created>
  <dcterms:modified xsi:type="dcterms:W3CDTF">2018-09-19T17:03:00Z</dcterms:modified>
</cp:coreProperties>
</file>